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CEFC4" w14:textId="77777777" w:rsidR="005C40C5" w:rsidRDefault="00F635DC">
      <w:pPr>
        <w:rPr>
          <w:rFonts w:ascii="Times New Roman" w:hAnsi="Times New Roman" w:cs="Times New Roman"/>
          <w:b/>
          <w:sz w:val="24"/>
          <w:szCs w:val="24"/>
        </w:rPr>
      </w:pPr>
      <w:r w:rsidRPr="00F635DC">
        <w:rPr>
          <w:rFonts w:ascii="Times New Roman" w:hAnsi="Times New Roman" w:cs="Times New Roman"/>
          <w:b/>
          <w:sz w:val="24"/>
          <w:szCs w:val="24"/>
        </w:rPr>
        <w:t>Supplementary Table 5. Results of meta-analysi</w:t>
      </w:r>
      <w:r w:rsidR="00083EB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635DC">
        <w:rPr>
          <w:rFonts w:ascii="Times New Roman" w:hAnsi="Times New Roman" w:cs="Times New Roman"/>
          <w:b/>
          <w:sz w:val="24"/>
          <w:szCs w:val="24"/>
        </w:rPr>
        <w:t xml:space="preserve"> regarding the rate of reaching optimal target.</w:t>
      </w:r>
    </w:p>
    <w:tbl>
      <w:tblPr>
        <w:tblW w:w="7524" w:type="dxa"/>
        <w:tblInd w:w="9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0"/>
        <w:gridCol w:w="1080"/>
        <w:gridCol w:w="1680"/>
        <w:gridCol w:w="1304"/>
        <w:gridCol w:w="1080"/>
      </w:tblGrid>
      <w:tr w:rsidR="00F635DC" w:rsidRPr="00F635DC" w14:paraId="0BBD8369" w14:textId="77777777" w:rsidTr="00083EB9">
        <w:trPr>
          <w:trHeight w:val="270"/>
        </w:trPr>
        <w:tc>
          <w:tcPr>
            <w:tcW w:w="23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6ECC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obilization regimen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7299A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ean rank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3A42E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 (95% CrI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E4B22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bability of being bes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529B2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CRA</w:t>
            </w:r>
          </w:p>
        </w:tc>
      </w:tr>
      <w:tr w:rsidR="00083EB9" w:rsidRPr="00083EB9" w14:paraId="755F48B8" w14:textId="77777777" w:rsidTr="00083EB9">
        <w:trPr>
          <w:trHeight w:val="300"/>
        </w:trPr>
        <w:tc>
          <w:tcPr>
            <w:tcW w:w="2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6FC6F" w14:textId="77777777" w:rsidR="00083EB9" w:rsidRPr="00083EB9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083EB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For MM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EE507" w14:textId="77777777" w:rsidR="00083EB9" w:rsidRPr="00083EB9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D4E196" w14:textId="77777777" w:rsidR="00083EB9" w:rsidRPr="00083EB9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F0781" w14:textId="77777777" w:rsidR="00083EB9" w:rsidRPr="00083EB9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FD084" w14:textId="77777777" w:rsidR="00083EB9" w:rsidRPr="00083EB9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635DC" w:rsidRPr="00F635DC" w14:paraId="0AE27E7C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375A2E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-AraC + G-CSF 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7F6C0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C1F45F" w14:textId="77777777" w:rsidR="00F635DC" w:rsidRPr="00236881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236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27.1 (4.23, 771)</w:t>
            </w:r>
            <w:r w:rsidR="0023688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C8CB6F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0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142F4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F635DC" w:rsidRPr="00F635DC" w14:paraId="3A9FFD99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E1B077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AC882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8EB005C" w14:textId="77777777" w:rsidR="00F635DC" w:rsidRPr="00236881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236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3.03 (1.89, 4.95)</w:t>
            </w:r>
            <w:r w:rsidR="0023688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79C128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3FF8F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F635DC" w:rsidRPr="00F635DC" w14:paraId="747F7CBE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6D09899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filgrastim 18 m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ADA09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30B4471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 (0.36, 20.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4D6D3C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44387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F635DC" w:rsidRPr="00F635DC" w14:paraId="073C6AA0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9E168C0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C84F6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05AAD5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 (0.46, 6.3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778292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D90909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F635DC" w:rsidRPr="00F635DC" w14:paraId="2E46672E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3D33320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filgrastim 12 m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5D128A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9D0FA6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20, 5.0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6E3323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CABC4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F635DC" w:rsidRPr="00F635DC" w14:paraId="78513084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DF1158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45A6E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9DD4C6" w14:textId="77777777" w:rsidR="00F635DC" w:rsidRPr="00F635DC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F88D36" w14:textId="77777777" w:rsidR="00F635DC" w:rsidRPr="00F635DC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4E564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F635DC" w:rsidRPr="00F635DC" w14:paraId="2B079AC2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DBF3DC6" w14:textId="77777777" w:rsidR="00F635DC" w:rsidRPr="00F635DC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083EB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For </w:t>
            </w:r>
            <w:r w:rsidR="00F635DC" w:rsidRPr="00F635DC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NH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1BEA8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EBF1D3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A8E760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C0F86F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635DC" w:rsidRPr="00F635DC" w14:paraId="48E6ADF0" w14:textId="77777777" w:rsidTr="00083EB9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DC8D58C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-CSF SD + YF-H-2015005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B54A3A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1ED8243" w14:textId="77777777" w:rsidR="00F635DC" w:rsidRPr="00236881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236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10.3 (3.86, 30.9)</w:t>
            </w:r>
            <w:r w:rsidR="0023688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AB3376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64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E1F7A8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945A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635DC" w:rsidRPr="00F635DC" w14:paraId="512C7DF0" w14:textId="77777777" w:rsidTr="00083EB9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54ABBC15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F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5B610C" w14:textId="77777777" w:rsidR="00F635DC" w:rsidRPr="00F635DC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3E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BA6E705" w14:textId="77777777" w:rsidR="00F635DC" w:rsidRPr="00236881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236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8.24 (2.67, 25.9)</w:t>
            </w:r>
            <w:r w:rsidR="0023688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F9869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6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ADAF56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F635DC" w:rsidRPr="00F635DC" w14:paraId="77228BBA" w14:textId="77777777" w:rsidTr="00083EB9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32E8383B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C1F352" w14:textId="77777777" w:rsidR="00F635DC" w:rsidRPr="00F635DC" w:rsidRDefault="00F635DC" w:rsidP="00083EB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8A059FE" w14:textId="77777777" w:rsidR="00F635DC" w:rsidRPr="00236881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236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6.59 (5.27, 10.4)</w:t>
            </w:r>
            <w:r w:rsidR="0023688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A950E0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0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904E8E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F635DC" w:rsidRPr="00F635DC" w14:paraId="1941E8CE" w14:textId="77777777" w:rsidTr="00083EB9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03575F60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9F2A2A4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83EB9" w:rsidRPr="00083E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C565354" w14:textId="77777777" w:rsidR="00F635DC" w:rsidRPr="00F635DC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C7B0FC" w14:textId="77777777" w:rsidR="00F635DC" w:rsidRPr="00F635DC" w:rsidRDefault="00083EB9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DD6394" w14:textId="77777777" w:rsidR="00F635DC" w:rsidRPr="00F635DC" w:rsidRDefault="00F635DC" w:rsidP="00F635DC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35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108CD79E" w14:textId="77777777" w:rsidR="00F635DC" w:rsidRPr="00F635DC" w:rsidRDefault="00F635DC">
      <w:pPr>
        <w:rPr>
          <w:rFonts w:ascii="Times New Roman" w:hAnsi="Times New Roman" w:cs="Times New Roman"/>
          <w:b/>
          <w:sz w:val="24"/>
          <w:szCs w:val="24"/>
        </w:rPr>
      </w:pPr>
    </w:p>
    <w:sectPr w:rsidR="00F635DC" w:rsidRPr="00F635DC" w:rsidSect="005C4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36883" w14:textId="77777777" w:rsidR="002F4444" w:rsidRDefault="002F4444" w:rsidP="00236881">
      <w:pPr>
        <w:spacing w:line="240" w:lineRule="auto"/>
      </w:pPr>
      <w:r>
        <w:separator/>
      </w:r>
    </w:p>
  </w:endnote>
  <w:endnote w:type="continuationSeparator" w:id="0">
    <w:p w14:paraId="04EEDEA2" w14:textId="77777777" w:rsidR="002F4444" w:rsidRDefault="002F4444" w:rsidP="00236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88565" w14:textId="77777777" w:rsidR="002F4444" w:rsidRDefault="002F4444" w:rsidP="00236881">
      <w:pPr>
        <w:spacing w:line="240" w:lineRule="auto"/>
      </w:pPr>
      <w:r>
        <w:separator/>
      </w:r>
    </w:p>
  </w:footnote>
  <w:footnote w:type="continuationSeparator" w:id="0">
    <w:p w14:paraId="6CB0B7DC" w14:textId="77777777" w:rsidR="002F4444" w:rsidRDefault="002F4444" w:rsidP="002368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35DC"/>
    <w:rsid w:val="00083EB9"/>
    <w:rsid w:val="00236881"/>
    <w:rsid w:val="002F4444"/>
    <w:rsid w:val="0033396B"/>
    <w:rsid w:val="004E0884"/>
    <w:rsid w:val="005C40C5"/>
    <w:rsid w:val="00696686"/>
    <w:rsid w:val="007D4258"/>
    <w:rsid w:val="00945AB8"/>
    <w:rsid w:val="00CE1BAA"/>
    <w:rsid w:val="00E80B19"/>
    <w:rsid w:val="00F551E3"/>
    <w:rsid w:val="00F6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F1A1A6"/>
  <w15:docId w15:val="{0BBFD74D-BDBE-41E6-94C0-6A249D81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36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3688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3688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36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武 海丽</cp:lastModifiedBy>
  <cp:revision>7</cp:revision>
  <cp:lastPrinted>2022-01-27T09:05:00Z</cp:lastPrinted>
  <dcterms:created xsi:type="dcterms:W3CDTF">2022-01-27T08:54:00Z</dcterms:created>
  <dcterms:modified xsi:type="dcterms:W3CDTF">2022-01-29T10:41:00Z</dcterms:modified>
</cp:coreProperties>
</file>